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00" w:lineRule="auto"/>
        <w:jc w:val="center"/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-SA"/>
        </w:rPr>
        <w:t xml:space="preserve">Overexpression of the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-SA"/>
        </w:rPr>
        <w:t xml:space="preserve">cotton trihelix transcription factor 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8"/>
          <w:szCs w:val="36"/>
          <w:lang w:val="en-US" w:eastAsia="zh-CN" w:bidi="ar-SA"/>
        </w:rPr>
        <w:t xml:space="preserve">GhGT23 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-SA"/>
        </w:rPr>
        <w:t xml:space="preserve">in </w:t>
      </w:r>
      <w:r>
        <w:rPr>
          <w:rFonts w:ascii="Times New Roman" w:hAnsi="Times New Roman" w:eastAsia="宋体" w:cs="Times New Roman"/>
          <w:b/>
          <w:bCs/>
          <w:i/>
          <w:iCs/>
          <w:kern w:val="2"/>
          <w:sz w:val="28"/>
          <w:szCs w:val="36"/>
          <w:lang w:val="en-US" w:eastAsia="zh-CN" w:bidi="ar-SA"/>
        </w:rPr>
        <w:t>Arabidopsis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val="en-US" w:eastAsia="zh-CN" w:bidi="ar-SA"/>
        </w:rPr>
        <w:t xml:space="preserve"> mediates salt and drought stress tolerance by binding to GT and MYB promoter elements in stress-related genes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8"/>
          <w:szCs w:val="24"/>
        </w:rPr>
        <w:t>Supplementary Data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Supplementa</w:t>
      </w:r>
      <w:r>
        <w:rPr>
          <w:rFonts w:hint="eastAsia" w:ascii="Times New Roman" w:hAnsi="Times New Roman" w:eastAsia="宋体" w:cs="Times New Roman"/>
          <w:sz w:val="24"/>
          <w:szCs w:val="24"/>
        </w:rPr>
        <w:t>ry</w:t>
      </w:r>
      <w:r>
        <w:rPr>
          <w:rFonts w:ascii="Times New Roman" w:hAnsi="Times New Roman" w:eastAsia="宋体" w:cs="Times New Roman"/>
          <w:sz w:val="24"/>
          <w:szCs w:val="24"/>
        </w:rPr>
        <w:t xml:space="preserve"> Table 1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val="en"/>
        </w:rPr>
        <w:t>Primers</w:t>
      </w:r>
      <w:r>
        <w:rPr>
          <w:rFonts w:hint="eastAsia" w:ascii="Times New Roman" w:hAnsi="Times New Roman" w:eastAsia="宋体" w:cs="Times New Roman"/>
          <w:sz w:val="24"/>
          <w:szCs w:val="24"/>
          <w:lang w:val="en"/>
        </w:rPr>
        <w:t xml:space="preserve"> used</w:t>
      </w:r>
      <w:r>
        <w:rPr>
          <w:rFonts w:ascii="Times New Roman" w:hAnsi="Times New Roman" w:eastAsia="宋体" w:cs="Times New Roman"/>
          <w:sz w:val="24"/>
          <w:szCs w:val="24"/>
          <w:lang w:val="en"/>
        </w:rPr>
        <w:t xml:space="preserve"> in this stud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6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’s name</w:t>
            </w:r>
          </w:p>
        </w:tc>
        <w:tc>
          <w:tcPr>
            <w:tcW w:w="6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’s sequenc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hGT23</w:t>
            </w:r>
            <w:r>
              <w:rPr>
                <w:rFonts w:ascii="Times New Roman" w:hAnsi="Times New Roman" w:eastAsia="宋体" w:cs="Times New Roman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BamHI/EcoRI)</w:t>
            </w:r>
          </w:p>
        </w:tc>
        <w:tc>
          <w:tcPr>
            <w:tcW w:w="6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CGGATCCGAATCATGGACAAAGAAACTAAT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hGT23</w:t>
            </w:r>
            <w:r>
              <w:rPr>
                <w:rFonts w:ascii="Times New Roman" w:hAnsi="Times New Roman" w:eastAsia="宋体" w:cs="Times New Roman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SalI/KpnI)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CGTCGACGGTACCACTTCTTCCTATCCTC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hGT23P1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CTAGTGGTTCTCTTCC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hGT23P2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TTCACACTGCATTGT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7F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GB" w:eastAsia="zh-CN"/>
              </w:rPr>
              <w:t>AGAGGTCGAGTCTTCG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7R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GB" w:eastAsia="zh-CN"/>
              </w:rPr>
              <w:t>GCTTGATCTTCTTG G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T2F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CACCCTGTTCTTCTT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T2R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ACCCTCGTAGATTG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TZF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CTCGCTCGCGACAAC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TZR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GCTTGCCTTGTGACCAC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6.6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CGCTGGCAAAGCTGAGG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6.6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CTCCCACTGCCGCATCC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AP18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CCAGTCTTCGCGAGCT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AP18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AGCCATCGTCTCCCCA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47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CCCGGTACCAGTGTC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47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AACCAACGGCGTGG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P2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GGCGTGAGGCAAAGA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P2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CGGCTTCTTCTGCAGTGT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B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AACAGCAACAGCTGCAAC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B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GTCTTGGCTCTGATGGGG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A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ACCGGTACCCGGGGAA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CCCTCGAGCTGAAACGGA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RD22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ACAAAATCGCGGCGGC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RD22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GCGGAACCGCGTAGAC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15A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GCTGAGAAAGCTGCG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15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GGCATCCTTAGCCTCTC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C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TTGGCTTATGACGAGGCG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REB2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ACCGAGCCTGACACAG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47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CCCGGTACCAGTGTC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R47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CAACCAACGGCGTGGACGT</w:t>
            </w:r>
          </w:p>
        </w:tc>
      </w:tr>
    </w:tbl>
    <w:p>
      <w:pPr>
        <w:spacing w:line="360" w:lineRule="auto"/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sectPr>
      <w:pgSz w:w="11900" w:h="16840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U5ZjQ4YWI0YmY4NTgzYjk4MGMwMDQ5YTBhZjcyOGYifQ=="/>
  </w:docVars>
  <w:rsids>
    <w:rsidRoot w:val="00C0484F"/>
    <w:rsid w:val="003D66D6"/>
    <w:rsid w:val="005B2819"/>
    <w:rsid w:val="00723DC7"/>
    <w:rsid w:val="00C0484F"/>
    <w:rsid w:val="00F20939"/>
    <w:rsid w:val="0AC229EA"/>
    <w:rsid w:val="2BCA6AF9"/>
    <w:rsid w:val="334866E7"/>
    <w:rsid w:val="574B719F"/>
    <w:rsid w:val="605A49C6"/>
    <w:rsid w:val="6B4D644D"/>
    <w:rsid w:val="71407A88"/>
    <w:rsid w:val="7B400E55"/>
    <w:rsid w:val="7C74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table" w:styleId="4">
    <w:name w:val="Table Grid"/>
    <w:basedOn w:val="3"/>
    <w:qFormat/>
    <w:uiPriority w:val="59"/>
    <w:rPr>
      <w:rFonts w:ascii="Calibri" w:hAnsi="Calibri" w:eastAsia="Times New Roman" w:cs="Times New Roman"/>
      <w:kern w:val="2"/>
      <w:sz w:val="21"/>
      <w:szCs w:val="22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1051</Characters>
  <Lines>19</Lines>
  <Paragraphs>5</Paragraphs>
  <TotalTime>0</TotalTime>
  <ScaleCrop>false</ScaleCrop>
  <LinksUpToDate>false</LinksUpToDate>
  <CharactersWithSpaces>10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12:20:00Z</dcterms:created>
  <dc:creator>Microsoft Office User</dc:creator>
  <cp:lastModifiedBy>lenovo</cp:lastModifiedBy>
  <dcterms:modified xsi:type="dcterms:W3CDTF">2023-01-14T16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ED86A06AD574B0BAC666831DC850160</vt:lpwstr>
  </property>
</Properties>
</file>